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>Supporting Table S4. Primers used to construct deletion cassettes.</w:t>
      </w:r>
    </w:p>
    <w:tbl>
      <w:tblPr>
        <w:tblW w:w="505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511"/>
        <w:gridCol w:w="7651"/>
      </w:tblGrid>
      <w:tr>
        <w:trPr/>
        <w:tc>
          <w:tcPr>
            <w:tcW w:w="151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765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</w:tr>
      <w:tr>
        <w:trPr/>
        <w:tc>
          <w:tcPr>
            <w:tcW w:w="151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2_US_f</w:t>
            </w:r>
          </w:p>
        </w:tc>
        <w:tc>
          <w:tcPr>
            <w:tcW w:w="765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GGTACCTAGAAATGGCTATCATGC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2_U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TATATATAGTAATGTCGTTTATTTAATTAGCGTACTTATTATGTGTGG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2_DS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GATAGGGTTGAGTGTTGTTACTTAATTTGTAAATTAAGTTTGAACAACAAG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2_D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AGAAGAATCCACGCGTAAAAATCG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TRP1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TAAGTACGCTAATTAAATAAACGACATTACTATATATATAATATAGGAAG-3’</w:t>
            </w:r>
          </w:p>
        </w:tc>
      </w:tr>
      <w:tr>
        <w:trPr/>
        <w:tc>
          <w:tcPr>
            <w:tcW w:w="1511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TRP1_r</w:t>
            </w:r>
          </w:p>
        </w:tc>
        <w:tc>
          <w:tcPr>
            <w:tcW w:w="7651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CTTAATTTACAAATTAAGTAACAACACTCAACCCTATCTAGGTC-3’</w:t>
            </w:r>
          </w:p>
        </w:tc>
      </w:tr>
      <w:tr>
        <w:trPr/>
        <w:tc>
          <w:tcPr>
            <w:tcW w:w="151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1_US_f</w:t>
            </w:r>
          </w:p>
        </w:tc>
        <w:tc>
          <w:tcPr>
            <w:tcW w:w="765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TGGCGTGGGGTGGGGTGATT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1_U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GTTAAGCCAGCCCCGACACCGGGCACGTGCGGGAGTTT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1_DS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GTCTATCAGGGCGATGGCCCGCGACCCAGATTGCAGAAGATCCC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HXK1_D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AGGTGCCCTTGCTAGCAT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URA3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AAACTCCCGCACGTGTGCCCGGTGTCGGGGCTGGCTTAAC-3’</w:t>
            </w:r>
          </w:p>
        </w:tc>
      </w:tr>
      <w:tr>
        <w:trPr/>
        <w:tc>
          <w:tcPr>
            <w:tcW w:w="1511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URA3_r</w:t>
            </w:r>
          </w:p>
        </w:tc>
        <w:tc>
          <w:tcPr>
            <w:tcW w:w="7651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GGGATCTTCTGCAATCTGGGTCGCGGGCCATCGCCCTGATAGAC-3’</w:t>
            </w:r>
          </w:p>
        </w:tc>
      </w:tr>
      <w:tr>
        <w:trPr/>
        <w:tc>
          <w:tcPr>
            <w:tcW w:w="151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GLK1_US_f</w:t>
            </w:r>
          </w:p>
        </w:tc>
        <w:tc>
          <w:tcPr>
            <w:tcW w:w="765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AGAGGAGGCGAGCAGCAGGG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GLK1_U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GTCGACCTGCAGCGTACGAAAGTGCCCACCGTTTGAGCGT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GLK1_DS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ATCAGATCCACTAGTGGCCTATGCGACAGCCTCGCCCTCTTCCGT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GLK1_DS_r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CGGGCAGTGCAGTGTGAGGG-3’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Tabletext"/>
              <w:rPr/>
            </w:pPr>
            <w:r>
              <w:rPr/>
              <w:t>loxPKanMX_f</w:t>
            </w:r>
          </w:p>
        </w:tc>
        <w:tc>
          <w:tcPr>
            <w:tcW w:w="7651" w:type="dxa"/>
            <w:tcBorders/>
          </w:tcPr>
          <w:p>
            <w:pPr>
              <w:pStyle w:val="Tabletext"/>
              <w:rPr/>
            </w:pPr>
            <w:r>
              <w:rPr/>
              <w:t>5’-ACGCTCAAACGGTGGGCACTTTCGTACGCTGCAGGTCGAC-3’</w:t>
            </w:r>
          </w:p>
        </w:tc>
      </w:tr>
      <w:tr>
        <w:trPr/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loxPKanMX_R</w:t>
            </w:r>
          </w:p>
        </w:tc>
        <w:tc>
          <w:tcPr>
            <w:tcW w:w="7651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5’-ACGGAAGAGGGCGAGGCTGTCGCATAGGCCACTACCTCTTCCG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TableheadingL">
    <w:name w:val="Table heading -L"/>
    <w:basedOn w:val="Tabletext"/>
    <w:qFormat/>
    <w:pPr/>
    <w:rPr>
      <w:b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11:00Z</dcterms:created>
  <dc:creator>Basti Bergdahl</dc:creator>
  <dc:description/>
  <cp:keywords/>
  <dc:language>en-US</dc:language>
  <cp:lastModifiedBy>Basti Bergdahl</cp:lastModifiedBy>
  <dcterms:modified xsi:type="dcterms:W3CDTF">2013-08-15T19:15:00Z</dcterms:modified>
  <cp:revision>2</cp:revision>
  <dc:subject/>
  <dc:title/>
</cp:coreProperties>
</file>